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D6AA14" w14:textId="77777777" w:rsidR="00D06683" w:rsidRPr="007C169E" w:rsidRDefault="00D06683" w:rsidP="00D06683">
      <w:pPr>
        <w:spacing w:line="360" w:lineRule="auto"/>
        <w:jc w:val="both"/>
        <w:rPr>
          <w:rFonts w:ascii="Arial" w:hAnsi="Arial" w:cs="Arial"/>
          <w:b/>
          <w:color w:val="222222"/>
          <w:sz w:val="24"/>
          <w:szCs w:val="24"/>
          <w:shd w:val="clear" w:color="auto" w:fill="FFFFFF"/>
          <w:lang w:val="en-US"/>
        </w:rPr>
      </w:pPr>
      <w:r w:rsidRPr="007C169E">
        <w:rPr>
          <w:rFonts w:ascii="Arial" w:hAnsi="Arial" w:cs="Arial"/>
          <w:b/>
          <w:color w:val="222222"/>
          <w:sz w:val="24"/>
          <w:szCs w:val="24"/>
          <w:shd w:val="clear" w:color="auto" w:fill="FFFFFF"/>
          <w:lang w:val="en-US"/>
        </w:rPr>
        <w:t>S3 Appendix – Women classification in high or low-risk for preterm birth</w:t>
      </w:r>
    </w:p>
    <w:p w14:paraId="5C478A3F" w14:textId="77777777" w:rsidR="00D06683" w:rsidRPr="00DE38E5" w:rsidRDefault="00D06683" w:rsidP="00D06683">
      <w:pPr>
        <w:spacing w:line="360" w:lineRule="auto"/>
        <w:ind w:firstLine="708"/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DE38E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All included articles collected information concerning risk of prematurity, however the classification in high or low-risk was not homogeneous along the included articles. High-risk could vary from minor Müllerian malformations and cervical excisional procedures, which may have no impact in cervical length, to a broad obstetrical history of preterm birth, ranging from extremely premature deliveries under 28 gestational weeks to as near term as 36 weeks. Our option was to maintain the original author´s description and define only two groups: one named as low-risk, which we believe to be more homogeneous, and a high-risk one, including a wide scale of history of prematurity risk as pointed above.</w:t>
      </w:r>
    </w:p>
    <w:p w14:paraId="3F8F6994" w14:textId="77777777" w:rsidR="00D06683" w:rsidRPr="00DE38E5" w:rsidRDefault="00D06683" w:rsidP="00D06683">
      <w:pPr>
        <w:spacing w:line="360" w:lineRule="auto"/>
        <w:ind w:firstLine="708"/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DE38E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Perhaps all articles collected information concerning preterm birth risk, only 12 articles provided data on cervical measurement according to risk, totalizing 21,288 low-risk and 1,099 high-risk women. Although mean lengths of 33.94 (CI 95% 25.99-41.88) mm for high risk women </w:t>
      </w:r>
      <w:r w:rsidRPr="00DE38E5">
        <w:rPr>
          <w:rFonts w:ascii="Arial" w:hAnsi="Arial" w:cs="Arial"/>
          <w:i/>
          <w:color w:val="222222"/>
          <w:sz w:val="20"/>
          <w:szCs w:val="20"/>
          <w:shd w:val="clear" w:color="auto" w:fill="FFFFFF"/>
          <w:lang w:val="en-US"/>
        </w:rPr>
        <w:t>versus</w:t>
      </w:r>
      <w:r w:rsidRPr="00DE38E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37.19 (CI 95% 33.81-40.56) mm for low risk seem clinically different, the confidence intervals values are large and overlap each other, prohibiting any inference regarding prematurity risk on cervical length measurement. Since the meta-analysis included less than 7% of all women (22,387 out of 322,656), this association still demands further studies. The follow figure shows forest plots of cervical length measurements of low and </w:t>
      </w:r>
      <w:proofErr w:type="gramStart"/>
      <w:r w:rsidRPr="00DE38E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igh risk</w:t>
      </w:r>
      <w:proofErr w:type="gramEnd"/>
      <w:r w:rsidRPr="00DE38E5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women for preterm birth. </w:t>
      </w:r>
    </w:p>
    <w:p w14:paraId="7BD232AC" w14:textId="77777777" w:rsidR="00D06683" w:rsidRPr="00DE38E5" w:rsidRDefault="00D06683" w:rsidP="00D06683">
      <w:pPr>
        <w:spacing w:line="360" w:lineRule="auto"/>
        <w:ind w:firstLine="708"/>
        <w:jc w:val="both"/>
        <w:rPr>
          <w:lang w:val="en-US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3E2B6862" wp14:editId="22505830">
            <wp:simplePos x="0" y="0"/>
            <wp:positionH relativeFrom="column">
              <wp:posOffset>728345</wp:posOffset>
            </wp:positionH>
            <wp:positionV relativeFrom="paragraph">
              <wp:posOffset>7620</wp:posOffset>
            </wp:positionV>
            <wp:extent cx="3866515" cy="4959350"/>
            <wp:effectExtent l="0" t="0" r="0" b="0"/>
            <wp:wrapNone/>
            <wp:docPr id="47" name="Imagem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6515" cy="495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EEDD81" w14:textId="77777777" w:rsidR="00D06683" w:rsidRPr="00DE38E5" w:rsidRDefault="00D06683" w:rsidP="00D06683">
      <w:pPr>
        <w:spacing w:line="360" w:lineRule="auto"/>
        <w:ind w:firstLine="708"/>
        <w:rPr>
          <w:lang w:val="en-US"/>
        </w:rPr>
      </w:pPr>
    </w:p>
    <w:p w14:paraId="6BB482CA" w14:textId="77777777" w:rsidR="00D06683" w:rsidRPr="00DE38E5" w:rsidRDefault="00D06683" w:rsidP="00D06683">
      <w:pPr>
        <w:spacing w:line="360" w:lineRule="auto"/>
        <w:ind w:firstLine="708"/>
        <w:rPr>
          <w:lang w:val="en-US"/>
        </w:rPr>
      </w:pPr>
    </w:p>
    <w:p w14:paraId="070A72ED" w14:textId="77777777" w:rsidR="00D06683" w:rsidRPr="00DE38E5" w:rsidRDefault="00D06683" w:rsidP="00D06683">
      <w:pPr>
        <w:spacing w:line="360" w:lineRule="auto"/>
        <w:ind w:firstLine="708"/>
        <w:rPr>
          <w:lang w:val="en-US"/>
        </w:rPr>
      </w:pPr>
    </w:p>
    <w:p w14:paraId="36E7A52C" w14:textId="77777777" w:rsidR="00D06683" w:rsidRPr="00DE38E5" w:rsidRDefault="00D06683" w:rsidP="00D06683">
      <w:pPr>
        <w:spacing w:line="360" w:lineRule="auto"/>
        <w:ind w:firstLine="708"/>
        <w:rPr>
          <w:lang w:val="en-US"/>
        </w:rPr>
      </w:pPr>
    </w:p>
    <w:p w14:paraId="6FB84FDD" w14:textId="77777777" w:rsidR="00D06683" w:rsidRPr="00DE38E5" w:rsidRDefault="00D06683" w:rsidP="00D06683">
      <w:pPr>
        <w:spacing w:line="360" w:lineRule="auto"/>
        <w:ind w:firstLine="708"/>
        <w:rPr>
          <w:lang w:val="en-US"/>
        </w:rPr>
      </w:pPr>
    </w:p>
    <w:p w14:paraId="0CDCCB0C" w14:textId="77777777" w:rsidR="00D06683" w:rsidRPr="00DE38E5" w:rsidRDefault="00D06683" w:rsidP="00D06683">
      <w:pPr>
        <w:spacing w:line="360" w:lineRule="auto"/>
        <w:ind w:firstLine="708"/>
        <w:rPr>
          <w:lang w:val="en-US"/>
        </w:rPr>
      </w:pPr>
    </w:p>
    <w:p w14:paraId="0D664548" w14:textId="77777777" w:rsidR="00D06683" w:rsidRPr="00DE38E5" w:rsidRDefault="00D06683" w:rsidP="00D06683">
      <w:pPr>
        <w:spacing w:line="360" w:lineRule="auto"/>
        <w:ind w:firstLine="708"/>
        <w:rPr>
          <w:lang w:val="en-US"/>
        </w:rPr>
      </w:pPr>
    </w:p>
    <w:p w14:paraId="277C9E4B" w14:textId="77777777" w:rsidR="00D06683" w:rsidRPr="00DE38E5" w:rsidRDefault="00D06683" w:rsidP="00D06683">
      <w:pPr>
        <w:spacing w:line="360" w:lineRule="auto"/>
        <w:ind w:firstLine="708"/>
        <w:rPr>
          <w:lang w:val="en-US"/>
        </w:rPr>
      </w:pPr>
    </w:p>
    <w:p w14:paraId="72D1737E" w14:textId="77777777" w:rsidR="00D06683" w:rsidRPr="00DE38E5" w:rsidRDefault="00D06683" w:rsidP="00D06683">
      <w:pPr>
        <w:spacing w:line="360" w:lineRule="auto"/>
        <w:ind w:firstLine="708"/>
        <w:rPr>
          <w:lang w:val="en-US"/>
        </w:rPr>
      </w:pPr>
    </w:p>
    <w:p w14:paraId="68489737" w14:textId="77777777" w:rsidR="00D06683" w:rsidRPr="00DE38E5" w:rsidRDefault="00D06683" w:rsidP="00D06683">
      <w:pPr>
        <w:spacing w:line="360" w:lineRule="auto"/>
        <w:ind w:firstLine="708"/>
        <w:rPr>
          <w:lang w:val="en-US"/>
        </w:rPr>
      </w:pPr>
    </w:p>
    <w:p w14:paraId="43DE0F4B" w14:textId="77777777" w:rsidR="00D06683" w:rsidRDefault="00D06683">
      <w:bookmarkStart w:id="0" w:name="_GoBack"/>
      <w:bookmarkEnd w:id="0"/>
    </w:p>
    <w:sectPr w:rsidR="00D066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683"/>
    <w:rsid w:val="00D06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525C1"/>
  <w15:chartTrackingRefBased/>
  <w15:docId w15:val="{EBE771ED-CA65-408E-83A2-31AF15B73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683"/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1-02-05T12:29:00Z</dcterms:created>
  <dcterms:modified xsi:type="dcterms:W3CDTF">2021-02-05T12:29:00Z</dcterms:modified>
</cp:coreProperties>
</file>